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3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40"/>
        <w:gridCol w:w="1239"/>
        <w:gridCol w:w="896"/>
        <w:gridCol w:w="1339"/>
        <w:gridCol w:w="1150"/>
        <w:gridCol w:w="4773"/>
      </w:tblGrid>
      <w:tr w:rsidR="00BB4414" w:rsidRPr="00BB4414" w:rsidTr="008907F1">
        <w:trPr>
          <w:trHeight w:val="301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4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No</w:t>
            </w:r>
            <w:proofErr w:type="spellEnd"/>
            <w:r w:rsidRPr="00BB4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 of Genotyp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releas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 of adopt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s</w:t>
            </w:r>
          </w:p>
        </w:tc>
        <w:tc>
          <w:tcPr>
            <w:tcW w:w="4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digree/parentage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KTA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,RF</w:t>
            </w:r>
          </w:p>
        </w:tc>
        <w:tc>
          <w:tcPr>
            <w:tcW w:w="4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633I1GAZA(DR)/KPD25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36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 802-3/GW 232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59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697DFC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RF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9/8B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B. Yellow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RF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. Local/Gaza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54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 I</w:t>
            </w:r>
          </w:p>
        </w:tc>
        <w:tc>
          <w:tcPr>
            <w:tcW w:w="4773" w:type="dxa"/>
            <w:shd w:val="clear" w:color="auto" w:fill="auto"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YANSONA/HD1999// HD2204/DW38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82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697DFC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697DFC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RF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245”S”/NP165//NP770/3/C518/NP165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697DFC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RF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.LOCAL MUNDIA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a Loca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697DFC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-Uttar-Pradesh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W37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/VG1944//KAL/BB/3/YACO”S”/4/VEE#5”S”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JAIRAJ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,POLO YAGULATE)PITATE-Z-B-W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233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368/VL421//UP262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218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1963/H 01931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.LOCAL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697DFC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697DFC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697DFC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RAJ155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ORIT/RAJ911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ALIKA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/NE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 I</w:t>
            </w:r>
          </w:p>
        </w:tc>
        <w:tc>
          <w:tcPr>
            <w:tcW w:w="4773" w:type="dxa"/>
            <w:shd w:val="clear" w:color="auto" w:fill="auto"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A-U/K117//B4946-A4-18-1/Y53//3*Y50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84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RF/L</w:t>
            </w:r>
            <w:r w:rsidR="00890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/NP760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26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N2009 / HD 2329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W34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/VG1944//KAL/BB/3/YACO”S”/4/VEE#5”S”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6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ZONES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697DFC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RCHIA 65/ WL711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24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S RF 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//KAL/BB/3/BOW/PVN</w:t>
            </w:r>
          </w:p>
        </w:tc>
      </w:tr>
      <w:tr w:rsidR="00BB4414" w:rsidRPr="00BB4414" w:rsidTr="008907F1">
        <w:trPr>
          <w:trHeight w:val="316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293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,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 I</w:t>
            </w:r>
          </w:p>
        </w:tc>
        <w:tc>
          <w:tcPr>
            <w:tcW w:w="4773" w:type="dxa"/>
            <w:shd w:val="clear" w:color="auto" w:fill="auto"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UZ/STAR//HD2643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376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/NE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2402/VL639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232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”S”/NP852/4/PJ’P14//KT54B/3/K65/5/SKA/6/UP262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200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RF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06*/7TR380-14*7/3AG14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287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697DFC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WR 9549/HD2347//HD2402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0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WPZ/NE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RF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N/CSK-3//2* C591/3/C21/N14//C281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S249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ERY #5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20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697DFC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1467/HB208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288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S RF 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06/</w:t>
            </w:r>
            <w:proofErr w:type="spellStart"/>
            <w:r w:rsidRPr="00BB44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sphaerococcum</w:t>
            </w:r>
            <w:proofErr w:type="spellEnd"/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/HW2004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285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N3004/WR426/HW2007</w:t>
            </w:r>
          </w:p>
        </w:tc>
      </w:tr>
      <w:tr w:rsidR="00BB4414" w:rsidRPr="00BB4414" w:rsidTr="008907F1">
        <w:trPr>
          <w:trHeight w:val="301"/>
        </w:trPr>
        <w:tc>
          <w:tcPr>
            <w:tcW w:w="940" w:type="dxa"/>
            <w:shd w:val="clear" w:color="auto" w:fill="auto"/>
            <w:vAlign w:val="bottom"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441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543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Z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:rsidR="00BB4414" w:rsidRPr="00BB4414" w:rsidRDefault="008907F1" w:rsidP="00BB44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I</w:t>
            </w:r>
            <w:r w:rsidR="00BB4414"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RF</w:t>
            </w:r>
          </w:p>
        </w:tc>
        <w:tc>
          <w:tcPr>
            <w:tcW w:w="4773" w:type="dxa"/>
            <w:shd w:val="clear" w:color="auto" w:fill="auto"/>
            <w:noWrap/>
            <w:hideMark/>
          </w:tcPr>
          <w:p w:rsidR="00BB4414" w:rsidRPr="00BB4414" w:rsidRDefault="00BB4414" w:rsidP="00BB44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4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80/3*NP710</w:t>
            </w:r>
          </w:p>
        </w:tc>
      </w:tr>
    </w:tbl>
    <w:p w:rsidR="00BB4414" w:rsidRDefault="00BB4414" w:rsidP="00290D2A">
      <w:pPr>
        <w:jc w:val="both"/>
        <w:rPr>
          <w:b/>
          <w:bCs/>
        </w:rPr>
      </w:pPr>
    </w:p>
    <w:p w:rsidR="007353BC" w:rsidRPr="00E43EFD" w:rsidRDefault="007353BC" w:rsidP="007353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EFD">
        <w:rPr>
          <w:rFonts w:ascii="Times New Roman" w:hAnsi="Times New Roman" w:cs="Times New Roman"/>
          <w:b/>
          <w:sz w:val="24"/>
          <w:szCs w:val="24"/>
        </w:rPr>
        <w:t>*</w:t>
      </w:r>
      <w:r w:rsidRPr="00E43EFD">
        <w:rPr>
          <w:rFonts w:ascii="Times New Roman" w:hAnsi="Times New Roman" w:cs="Times New Roman"/>
          <w:sz w:val="24"/>
          <w:szCs w:val="24"/>
        </w:rPr>
        <w:t>represents durum wheat genotypes</w:t>
      </w:r>
      <w:r w:rsidR="001B4879">
        <w:rPr>
          <w:rFonts w:ascii="Times New Roman" w:hAnsi="Times New Roman" w:cs="Times New Roman"/>
          <w:sz w:val="24"/>
          <w:szCs w:val="24"/>
        </w:rPr>
        <w:t xml:space="preserve">, </w:t>
      </w:r>
      <w:r w:rsidR="00697DFC">
        <w:rPr>
          <w:rFonts w:ascii="Times New Roman" w:hAnsi="Times New Roman" w:cs="Times New Roman"/>
          <w:sz w:val="24"/>
          <w:szCs w:val="24"/>
        </w:rPr>
        <w:t xml:space="preserve">-= represents source not available; </w:t>
      </w:r>
      <w:r w:rsidR="001B4879">
        <w:rPr>
          <w:rFonts w:ascii="Times New Roman" w:hAnsi="Times New Roman" w:cs="Times New Roman"/>
          <w:sz w:val="24"/>
          <w:szCs w:val="24"/>
        </w:rPr>
        <w:t>NWPZ=North Western Plane Zone, NEPZ=North Eastern Plane Zone; CZ=Central Zone; PZ= Peninsular Zone, NHZ= Northern Hill Zone; NW=North Western</w:t>
      </w:r>
      <w:r w:rsidR="00C46DFD">
        <w:rPr>
          <w:rFonts w:ascii="Times New Roman" w:hAnsi="Times New Roman" w:cs="Times New Roman"/>
          <w:sz w:val="24"/>
          <w:szCs w:val="24"/>
        </w:rPr>
        <w:t>; TS=</w:t>
      </w:r>
      <w:proofErr w:type="gramStart"/>
      <w:r w:rsidR="00C46DFD">
        <w:rPr>
          <w:rFonts w:ascii="Times New Roman" w:hAnsi="Times New Roman" w:cs="Times New Roman"/>
          <w:sz w:val="24"/>
          <w:szCs w:val="24"/>
        </w:rPr>
        <w:t>Timely</w:t>
      </w:r>
      <w:proofErr w:type="gramEnd"/>
      <w:r w:rsidR="00C46DFD">
        <w:rPr>
          <w:rFonts w:ascii="Times New Roman" w:hAnsi="Times New Roman" w:cs="Times New Roman"/>
          <w:sz w:val="24"/>
          <w:szCs w:val="24"/>
        </w:rPr>
        <w:t xml:space="preserve"> sown; LS=Late sown; I=Irrigated; RF= Rain-fed.</w:t>
      </w:r>
    </w:p>
    <w:p w:rsidR="007353BC" w:rsidRDefault="007353BC" w:rsidP="00290D2A">
      <w:pPr>
        <w:jc w:val="both"/>
        <w:rPr>
          <w:b/>
          <w:bCs/>
        </w:rPr>
      </w:pPr>
    </w:p>
    <w:p w:rsidR="007353BC" w:rsidRDefault="007353BC" w:rsidP="00290D2A">
      <w:pPr>
        <w:jc w:val="both"/>
        <w:rPr>
          <w:b/>
          <w:bCs/>
        </w:rPr>
      </w:pPr>
    </w:p>
    <w:p w:rsidR="00962071" w:rsidRPr="00AC7609" w:rsidRDefault="00962071" w:rsidP="00AC76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B56DA" w:rsidRPr="00AC7609" w:rsidRDefault="003B56DA" w:rsidP="00AC76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B56DA" w:rsidRPr="00AC7609" w:rsidSect="003B56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4E4F" w:rsidRDefault="00864E4F" w:rsidP="007353BC">
      <w:pPr>
        <w:spacing w:after="0" w:line="240" w:lineRule="auto"/>
      </w:pPr>
      <w:r>
        <w:separator/>
      </w:r>
    </w:p>
  </w:endnote>
  <w:endnote w:type="continuationSeparator" w:id="1">
    <w:p w:rsidR="00864E4F" w:rsidRDefault="00864E4F" w:rsidP="00735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3714" w:rsidRDefault="00A0371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3714" w:rsidRDefault="00A0371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3714" w:rsidRDefault="00A0371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4E4F" w:rsidRDefault="00864E4F" w:rsidP="007353BC">
      <w:pPr>
        <w:spacing w:after="0" w:line="240" w:lineRule="auto"/>
      </w:pPr>
      <w:r>
        <w:separator/>
      </w:r>
    </w:p>
  </w:footnote>
  <w:footnote w:type="continuationSeparator" w:id="1">
    <w:p w:rsidR="00864E4F" w:rsidRDefault="00864E4F" w:rsidP="007353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3714" w:rsidRDefault="00A0371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53BC" w:rsidRPr="00E43EFD" w:rsidRDefault="007353BC" w:rsidP="007353BC">
    <w:pPr>
      <w:spacing w:line="360" w:lineRule="auto"/>
      <w:jc w:val="both"/>
      <w:rPr>
        <w:rFonts w:ascii="Times New Roman" w:hAnsi="Times New Roman" w:cs="Times New Roman"/>
        <w:b/>
      </w:rPr>
    </w:pPr>
    <w:r w:rsidRPr="00E43EFD">
      <w:rPr>
        <w:rFonts w:ascii="Times New Roman" w:hAnsi="Times New Roman" w:cs="Times New Roman"/>
        <w:b/>
      </w:rPr>
      <w:t xml:space="preserve">Table </w:t>
    </w:r>
    <w:r w:rsidRPr="00E43EFD">
      <w:rPr>
        <w:rFonts w:ascii="Times New Roman" w:hAnsi="Times New Roman" w:cs="Times New Roman"/>
        <w:b/>
      </w:rPr>
      <w:t>S</w:t>
    </w:r>
    <w:r w:rsidR="0093440D">
      <w:rPr>
        <w:rFonts w:ascii="Times New Roman" w:hAnsi="Times New Roman" w:cs="Times New Roman"/>
        <w:b/>
      </w:rPr>
      <w:t>3</w:t>
    </w:r>
    <w:r w:rsidRPr="00E43EFD">
      <w:rPr>
        <w:rFonts w:ascii="Times New Roman" w:hAnsi="Times New Roman" w:cs="Times New Roman"/>
        <w:b/>
      </w:rPr>
      <w:t xml:space="preserve">.  </w:t>
    </w:r>
    <w:r w:rsidRPr="00E43EFD">
      <w:rPr>
        <w:rFonts w:ascii="Times New Roman" w:hAnsi="Times New Roman" w:cs="Times New Roman"/>
      </w:rPr>
      <w:t>List of wheat genotypes used in the root architecture study</w:t>
    </w:r>
  </w:p>
  <w:p w:rsidR="007353BC" w:rsidRDefault="007353B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3714" w:rsidRDefault="00A0371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962071"/>
    <w:rsid w:val="001B4879"/>
    <w:rsid w:val="00290D2A"/>
    <w:rsid w:val="00356046"/>
    <w:rsid w:val="003B56DA"/>
    <w:rsid w:val="00467DAE"/>
    <w:rsid w:val="00584A67"/>
    <w:rsid w:val="00697DFC"/>
    <w:rsid w:val="006A421F"/>
    <w:rsid w:val="006C39B3"/>
    <w:rsid w:val="006D7DED"/>
    <w:rsid w:val="007353BC"/>
    <w:rsid w:val="00755AE3"/>
    <w:rsid w:val="008647CB"/>
    <w:rsid w:val="00864E4F"/>
    <w:rsid w:val="008907F1"/>
    <w:rsid w:val="008C0CF3"/>
    <w:rsid w:val="0093440D"/>
    <w:rsid w:val="00962071"/>
    <w:rsid w:val="00A03714"/>
    <w:rsid w:val="00A532DF"/>
    <w:rsid w:val="00AC7609"/>
    <w:rsid w:val="00B21E6F"/>
    <w:rsid w:val="00B46BCD"/>
    <w:rsid w:val="00BB4414"/>
    <w:rsid w:val="00C46DFD"/>
    <w:rsid w:val="00E229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3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5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3BC"/>
  </w:style>
  <w:style w:type="paragraph" w:styleId="Footer">
    <w:name w:val="footer"/>
    <w:basedOn w:val="Normal"/>
    <w:link w:val="FooterChar"/>
    <w:uiPriority w:val="99"/>
    <w:semiHidden/>
    <w:unhideWhenUsed/>
    <w:rsid w:val="007353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353BC"/>
  </w:style>
  <w:style w:type="paragraph" w:styleId="BalloonText">
    <w:name w:val="Balloon Text"/>
    <w:basedOn w:val="Normal"/>
    <w:link w:val="BalloonTextChar"/>
    <w:uiPriority w:val="99"/>
    <w:semiHidden/>
    <w:unhideWhenUsed/>
    <w:rsid w:val="00735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3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8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user</cp:lastModifiedBy>
  <cp:revision>8</cp:revision>
  <dcterms:created xsi:type="dcterms:W3CDTF">2015-10-08T09:17:00Z</dcterms:created>
  <dcterms:modified xsi:type="dcterms:W3CDTF">2016-04-28T14:31:00Z</dcterms:modified>
</cp:coreProperties>
</file>